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/>
      </w:pPr>
      <w:r>
        <w:rPr>
          <w:rFonts w:hint="eastAsia"/>
        </w:rPr>
        <w:t>引物序列</w:t>
      </w:r>
    </w:p>
    <w:tbl>
      <w:tblPr>
        <w:tblStyle w:val="4"/>
        <w:tblW w:w="97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65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155" w:type="dxa"/>
            <w:vAlign w:val="top"/>
          </w:tcPr>
          <w:p>
            <w:pPr>
              <w:rPr/>
            </w:pPr>
            <w:r>
              <w:rPr>
                <w:rFonts w:hint="eastAsia"/>
              </w:rPr>
              <w:t>引物信息</w:t>
            </w:r>
          </w:p>
        </w:tc>
        <w:tc>
          <w:tcPr>
            <w:tcW w:w="6584" w:type="dxa"/>
            <w:vAlign w:val="top"/>
          </w:tcPr>
          <w:p>
            <w:pPr>
              <w:rPr/>
            </w:pPr>
            <w:r>
              <w:rPr>
                <w:rFonts w:hint="eastAsia"/>
              </w:rPr>
              <w:t>引物序列（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3155" w:type="dxa"/>
            <w:vAlign w:val="top"/>
          </w:tcPr>
          <w:p>
            <w:pPr>
              <w:rPr/>
            </w:pPr>
            <w:r>
              <w:rPr>
                <w:rFonts w:hint="eastAsia"/>
                <w:lang w:val="en-US" w:eastAsia="zh-CN"/>
              </w:rPr>
              <w:t>lnc C1QTNF1-AS1</w:t>
            </w:r>
            <w:r>
              <w:t xml:space="preserve"> Forward Primer</w:t>
            </w:r>
          </w:p>
        </w:tc>
        <w:tc>
          <w:tcPr>
            <w:tcW w:w="6584" w:type="dxa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CCAAAAGGAGTCTATGGTGA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3155" w:type="dxa"/>
            <w:vAlign w:val="top"/>
          </w:tcPr>
          <w:p>
            <w:pPr>
              <w:rPr/>
            </w:pPr>
            <w:r>
              <w:rPr>
                <w:rFonts w:hint="eastAsia"/>
                <w:lang w:val="en-US" w:eastAsia="zh-CN"/>
              </w:rPr>
              <w:t>lnc C1QTNF1-AS1</w:t>
            </w:r>
            <w:r>
              <w:t xml:space="preserve"> Reverse Primer</w:t>
            </w:r>
          </w:p>
        </w:tc>
        <w:tc>
          <w:tcPr>
            <w:tcW w:w="6584" w:type="dxa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AGAAAGATTAGGGGGTCAAAGG</w:t>
            </w:r>
            <w:r>
              <w:rPr>
                <w:rFonts w:hint="eastAsia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3155" w:type="dxa"/>
            <w:vAlign w:val="top"/>
          </w:tcPr>
          <w:p>
            <w:pPr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R-34a-5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Forward Primer</w:t>
            </w:r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’-CACGCATGGCAGTGT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3155" w:type="dxa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R-34a-5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rimer</w:t>
            </w:r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’-CCAGTGCAGGGTCCGAGGTA-3’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315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DHA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rimer</w:t>
            </w:r>
          </w:p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’-CAAAGACTACTGTGTAACTGCGA-3’ 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3155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DHA-Reverse Primer</w:t>
            </w:r>
          </w:p>
        </w:tc>
        <w:tc>
          <w:tcPr>
            <w:tcW w:w="6584" w:type="dxa"/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 xml:space="preserve">5’-TGGACTGTACTTGACAATGTTGG-3’ 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3155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K3-Forward Primer</w:t>
            </w:r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’-TCCTGGACTTCGGAAGGGATA-3’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3155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DK3-Reverse Primer</w:t>
            </w:r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’-ACCTCCTCATGGTGTTAGCC-3’ 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155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PDH-Forward Primer</w:t>
            </w:r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’-AGGTCGGTGTGAACGGATTTG-3’ 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155" w:type="dxa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PDH-Reverse Primer</w:t>
            </w:r>
            <w:bookmarkStart w:id="0" w:name="_GoBack"/>
            <w:bookmarkEnd w:id="0"/>
          </w:p>
        </w:tc>
        <w:tc>
          <w:tcPr>
            <w:tcW w:w="65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’-GGGGTCGTTGATGGCAACA-3’ </w:t>
            </w:r>
          </w:p>
          <w:p>
            <w:pP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jMzhlYWU2YTZiNjJjNDdkMDRhMWRlNTMyZGU4N2YifQ=="/>
  </w:docVars>
  <w:rsids>
    <w:rsidRoot w:val="1FC7735E"/>
    <w:rsid w:val="1FC7735E"/>
    <w:rsid w:val="735C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宋体" w:hAnsi="宋体" w:eastAsia="宋体" w:cs="宋体"/>
      <w:sz w:val="24"/>
      <w:lang w:eastAsia="en-US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6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17:11:00Z</dcterms:created>
  <dc:creator>.</dc:creator>
  <cp:lastModifiedBy>.</cp:lastModifiedBy>
  <dcterms:modified xsi:type="dcterms:W3CDTF">2024-07-21T02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6C7987BECB84995B8EFC50661304724_11</vt:lpwstr>
  </property>
</Properties>
</file>